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8D0CF" w14:textId="2AFCD28F" w:rsidR="00561151" w:rsidRPr="00E64843" w:rsidRDefault="00561151" w:rsidP="00561151">
      <w:pPr>
        <w:spacing w:after="0"/>
        <w:rPr>
          <w:rFonts w:ascii="Times New Roman" w:hAnsi="Times New Roman" w:cs="Times New Roman"/>
          <w:color w:val="FF0000"/>
        </w:rPr>
      </w:pPr>
      <w:bookmarkStart w:id="0" w:name="_GoBack"/>
      <w:bookmarkEnd w:id="0"/>
      <w:r w:rsidRPr="00E64843">
        <w:rPr>
          <w:rFonts w:ascii="Times New Roman" w:hAnsi="Times New Roman" w:cs="Times New Roman"/>
          <w:b/>
          <w:bCs/>
          <w:color w:val="FF0000"/>
        </w:rPr>
        <w:t>Supplementary Table.</w:t>
      </w:r>
      <w:r w:rsidRPr="00E64843">
        <w:rPr>
          <w:rFonts w:ascii="Times New Roman" w:hAnsi="Times New Roman" w:cs="Times New Roman"/>
          <w:color w:val="FF0000"/>
        </w:rPr>
        <w:t xml:space="preserve"> The proportion of missing values at each survey and, the mean, standard deviation, minimum and maximum of the proportion of missing values for each observation during the 8th survey.</w:t>
      </w:r>
    </w:p>
    <w:p w14:paraId="7AF7AC71" w14:textId="77777777" w:rsidR="00DE29EA" w:rsidRPr="00E64843" w:rsidRDefault="00DE29EA" w:rsidP="00561151">
      <w:pPr>
        <w:spacing w:after="0"/>
        <w:rPr>
          <w:rFonts w:ascii="Times New Roman" w:hAnsi="Times New Roman" w:cs="Times New Roman"/>
          <w:color w:val="FF0000"/>
        </w:rPr>
      </w:pPr>
    </w:p>
    <w:tbl>
      <w:tblPr>
        <w:tblOverlap w:val="never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6"/>
        <w:gridCol w:w="763"/>
        <w:gridCol w:w="729"/>
        <w:gridCol w:w="763"/>
        <w:gridCol w:w="758"/>
        <w:gridCol w:w="758"/>
        <w:gridCol w:w="758"/>
        <w:gridCol w:w="758"/>
        <w:gridCol w:w="886"/>
        <w:gridCol w:w="1329"/>
        <w:gridCol w:w="1329"/>
        <w:gridCol w:w="1329"/>
        <w:gridCol w:w="1224"/>
      </w:tblGrid>
      <w:tr w:rsidR="00324D8E" w:rsidRPr="00D65E83" w14:paraId="12D86695" w14:textId="77777777" w:rsidTr="00324D8E">
        <w:trPr>
          <w:trHeight w:val="20"/>
        </w:trPr>
        <w:tc>
          <w:tcPr>
            <w:tcW w:w="1093" w:type="pct"/>
            <w:vMerge w:val="restart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397F28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Variable</w:t>
            </w:r>
          </w:p>
        </w:tc>
        <w:tc>
          <w:tcPr>
            <w:tcW w:w="2118" w:type="pct"/>
            <w:gridSpan w:val="8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CFC7AC" w14:textId="0155F5A3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Proportion</w:t>
            </w:r>
          </w:p>
        </w:tc>
        <w:tc>
          <w:tcPr>
            <w:tcW w:w="456" w:type="pct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5F2BD66B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Mean</w:t>
            </w:r>
          </w:p>
        </w:tc>
        <w:tc>
          <w:tcPr>
            <w:tcW w:w="456" w:type="pct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2FCDB069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Standard deviation</w:t>
            </w:r>
          </w:p>
        </w:tc>
        <w:tc>
          <w:tcPr>
            <w:tcW w:w="456" w:type="pct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00F56CBD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Minimum</w:t>
            </w:r>
          </w:p>
        </w:tc>
        <w:tc>
          <w:tcPr>
            <w:tcW w:w="420" w:type="pct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625931CD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Maximum</w:t>
            </w:r>
          </w:p>
        </w:tc>
      </w:tr>
      <w:tr w:rsidR="00324D8E" w:rsidRPr="00D65E83" w14:paraId="31ED26CA" w14:textId="77777777" w:rsidTr="00324D8E">
        <w:trPr>
          <w:trHeight w:val="20"/>
        </w:trPr>
        <w:tc>
          <w:tcPr>
            <w:tcW w:w="1093" w:type="pct"/>
            <w:vMerge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E430A8" w14:textId="77777777" w:rsidR="00561151" w:rsidRPr="00D65E83" w:rsidRDefault="00561151" w:rsidP="007F4478">
            <w:pPr>
              <w:spacing w:after="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2B5E4B" w14:textId="1DB20783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CD451A" w14:textId="51D6FF76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2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E0D8D4" w14:textId="401327A9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3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B0373" w14:textId="39E55769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F022B9" w14:textId="2E5728E5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5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10C25" w14:textId="60C8932F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EBA183" w14:textId="09C3628C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7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9FEFA9" w14:textId="27A83AA0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456" w:type="pct"/>
            <w:vMerge/>
            <w:tcBorders>
              <w:left w:val="nil"/>
              <w:bottom w:val="single" w:sz="2" w:space="0" w:color="000000"/>
              <w:right w:val="nil"/>
            </w:tcBorders>
          </w:tcPr>
          <w:p w14:paraId="66BA14C3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56" w:type="pct"/>
            <w:vMerge/>
            <w:tcBorders>
              <w:left w:val="nil"/>
              <w:bottom w:val="single" w:sz="2" w:space="0" w:color="000000"/>
              <w:right w:val="nil"/>
            </w:tcBorders>
          </w:tcPr>
          <w:p w14:paraId="0BBB6C09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56" w:type="pct"/>
            <w:vMerge/>
            <w:tcBorders>
              <w:left w:val="nil"/>
              <w:bottom w:val="single" w:sz="2" w:space="0" w:color="000000"/>
              <w:right w:val="nil"/>
            </w:tcBorders>
          </w:tcPr>
          <w:p w14:paraId="302C5E0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20" w:type="pct"/>
            <w:vMerge/>
            <w:tcBorders>
              <w:left w:val="nil"/>
              <w:bottom w:val="single" w:sz="2" w:space="0" w:color="000000"/>
              <w:right w:val="nil"/>
            </w:tcBorders>
          </w:tcPr>
          <w:p w14:paraId="311FF455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24D8E" w:rsidRPr="00D65E83" w14:paraId="5C2C8E22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5D8EA" w14:textId="3949EA43" w:rsidR="00561151" w:rsidRPr="00D65E83" w:rsidRDefault="00324D8E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A</w:t>
            </w:r>
            <w:r w:rsidR="00561151" w:rsidRPr="00D65E83">
              <w:rPr>
                <w:rFonts w:ascii="Times New Roman" w:hAnsi="Times New Roman" w:cs="Times New Roman"/>
                <w:sz w:val="20"/>
                <w:szCs w:val="22"/>
              </w:rPr>
              <w:t>ge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F8F786C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BCB55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3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845EB5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323600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E5538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284088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04633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D1CD1E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5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5B6F9B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6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7980C5A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2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F1E84D3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0DA9256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88</w:t>
            </w:r>
          </w:p>
        </w:tc>
      </w:tr>
      <w:tr w:rsidR="00324D8E" w:rsidRPr="00D65E83" w14:paraId="0DCFBC63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55A497" w14:textId="30FAAEAA" w:rsidR="00561151" w:rsidRPr="00D65E83" w:rsidRDefault="00324D8E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Sex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4980BEC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80E391E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3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4B232AE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34EFD93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862CB5D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1209C42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B1751EA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8AE51DA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5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286FBDA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6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F78A400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2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2386A9E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95F085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88</w:t>
            </w:r>
          </w:p>
        </w:tc>
      </w:tr>
      <w:tr w:rsidR="00324D8E" w:rsidRPr="00D65E83" w14:paraId="3182E0E3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AE014" w14:textId="57766381" w:rsidR="00561151" w:rsidRPr="00D65E83" w:rsidRDefault="00324D8E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Education level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5F34F5D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2384C12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3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CB2B9A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1547D5A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159A755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775463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91379C1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B32CFC8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5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75A105C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6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532780E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2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C349ABC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920FC7B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88</w:t>
            </w:r>
          </w:p>
        </w:tc>
      </w:tr>
      <w:tr w:rsidR="00324D8E" w:rsidRPr="00D65E83" w14:paraId="135293D8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FA3504" w14:textId="3950999F" w:rsidR="00561151" w:rsidRPr="00D65E83" w:rsidRDefault="00324D8E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Marital status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D0980C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665C3AD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3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91089FB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A8A3C9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44482D1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5B6AB5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19995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21C748D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5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8B005D0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6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3DBC612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2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14A724A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00F3AE0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88</w:t>
            </w:r>
          </w:p>
        </w:tc>
      </w:tr>
      <w:tr w:rsidR="00324D8E" w:rsidRPr="00D65E83" w14:paraId="6632E024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FE91AB" w14:textId="2D1063EC" w:rsidR="00561151" w:rsidRPr="00D65E83" w:rsidRDefault="00324D8E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Employment status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E2742E8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33EACCD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3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6780B50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656E9E8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F584E0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9B77B0D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EF8873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F6980C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5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D7F6808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6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BC6C4C9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2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378309B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4ED7F21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88</w:t>
            </w:r>
          </w:p>
        </w:tc>
      </w:tr>
      <w:tr w:rsidR="00324D8E" w:rsidRPr="00D65E83" w14:paraId="741607EE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DA609" w14:textId="6456E0C5" w:rsidR="00561151" w:rsidRPr="00D65E83" w:rsidRDefault="00324D8E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Hypertension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46782C3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2101DF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F5BB175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BB3859C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1197CAD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9D0CBDE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A29E761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9E4502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6CA5695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B6891E2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5B15968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FBF9723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</w:tr>
      <w:tr w:rsidR="00324D8E" w:rsidRPr="00D65E83" w14:paraId="7554384B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B3D29" w14:textId="50401B48" w:rsidR="00561151" w:rsidRPr="00D65E83" w:rsidRDefault="00324D8E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Diabetes of hyperglycemia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7A5FF92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64A6E4A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75D61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3A2F598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DB4756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F08B833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C8F56D0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202650C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0EB3E06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BB73CA6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F9EAFA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5C5838B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</w:tr>
      <w:tr w:rsidR="00324D8E" w:rsidRPr="00D65E83" w14:paraId="34F4AD17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09C6B" w14:textId="695BE198" w:rsidR="00561151" w:rsidRPr="00D65E83" w:rsidRDefault="00324D8E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Cancer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17D826D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70142F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67421B4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03DD3E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EF712C4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797DED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84CBED6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34204B0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6BAB1D2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344B5FB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E063F38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0B40370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</w:tr>
      <w:tr w:rsidR="00324D8E" w:rsidRPr="00D65E83" w14:paraId="47B48FE9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A1172F" w14:textId="62997961" w:rsidR="00561151" w:rsidRPr="00D65E83" w:rsidRDefault="00324D8E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Cerebrovascular disease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033906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AF5194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2D96FA9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9D7885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6253CCA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D99ED3E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2F57E3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44B7CC0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EFDB110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57E681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D6BF373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1676C5B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</w:tr>
      <w:tr w:rsidR="00324D8E" w:rsidRPr="00D65E83" w14:paraId="783B67A1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01C7F7" w14:textId="53E589B1" w:rsidR="00561151" w:rsidRPr="00D65E83" w:rsidRDefault="00324D8E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Psychiatric problem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0614544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EAB2955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75D5D5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3D3E7E5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74029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958412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6F89F7A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B0AC564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7435E66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E895D6C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6D1E76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DA82FB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</w:tr>
      <w:tr w:rsidR="00324D8E" w:rsidRPr="00D65E83" w14:paraId="7D4C6619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0377C3" w14:textId="74760F48" w:rsidR="00561151" w:rsidRPr="00D65E83" w:rsidRDefault="00324D8E" w:rsidP="007F44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Arthritis or rheumatoid disease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2163974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9A6C0CC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3F5204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13A1953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CEA75F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9BD803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EDA4BD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8D5B4CF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9865459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15EAA6E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7BD1E77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D46B9A2" w14:textId="77777777" w:rsidR="00561151" w:rsidRPr="00D65E83" w:rsidRDefault="00561151" w:rsidP="007F447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</w:tr>
      <w:tr w:rsidR="00324D8E" w:rsidRPr="00D65E83" w14:paraId="5AA49D75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8533B0" w14:textId="292C92D3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Heart disease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C1CAA9A" w14:textId="476F72B2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2C98A40" w14:textId="198FFC6B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8C9647C" w14:textId="43D361F9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120BB78" w14:textId="1F6263C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FC4BCF1" w14:textId="1C9A865D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99134ED" w14:textId="6F2152AF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2A85DF6" w14:textId="6C6DE68D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029757F" w14:textId="4F32AD7A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18D356B" w14:textId="6635FDB4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1473120" w14:textId="4052E12B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3346607" w14:textId="46951559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C3AE65E" w14:textId="6060D24B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</w:tr>
      <w:tr w:rsidR="00324D8E" w:rsidRPr="00D65E83" w14:paraId="00D77C2B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5BCA6" w14:textId="51A100D1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Smoking status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C5317FA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CBAC69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3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2A202C5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C513C78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389BFED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694DC82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7DC5944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B597113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5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153CAFC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6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69EDA4C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2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7296AA8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AED68B9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88</w:t>
            </w:r>
          </w:p>
        </w:tc>
      </w:tr>
      <w:tr w:rsidR="00324D8E" w:rsidRPr="00D65E83" w14:paraId="14047955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C333F1" w14:textId="2F0E724D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Alcohol consumption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CAC98D8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47051D0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3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3FF6D01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905B467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AE6A2C4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CFF20C1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2986700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BB45180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5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FA787EB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6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9163C47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2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5135E03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30A7A5A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88</w:t>
            </w:r>
          </w:p>
        </w:tc>
      </w:tr>
      <w:tr w:rsidR="00324D8E" w:rsidRPr="00D65E83" w14:paraId="3AF3FCE0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F72EC" w14:textId="67A53A63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Regular exercise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7D86E54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0D2E89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3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5BF0314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BE5F0C7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52EC51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9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B40BA29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D32B5D3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0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762E1B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5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9D37C1B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6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14CD76D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2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BF12C3D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E3B1079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88</w:t>
            </w:r>
          </w:p>
        </w:tc>
      </w:tr>
      <w:tr w:rsidR="00324D8E" w:rsidRPr="00D65E83" w14:paraId="3C8A769A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38EE39" w14:textId="5A822356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color w:val="000000"/>
                <w:kern w:val="0"/>
                <w:sz w:val="20"/>
                <w:szCs w:val="22"/>
              </w:rPr>
              <w:t>K-MMSE score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C17DA2C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199F2D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6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C6F57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3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84F53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7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7DA26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2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8CA16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7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D5F39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3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ACE26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9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C934EE0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8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A45B902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32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FD76AC6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6282118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88</w:t>
            </w:r>
          </w:p>
        </w:tc>
      </w:tr>
      <w:tr w:rsidR="00324D8E" w:rsidRPr="00D65E83" w14:paraId="58BD0F94" w14:textId="77777777" w:rsidTr="00324D8E">
        <w:trPr>
          <w:trHeight w:val="20"/>
        </w:trPr>
        <w:tc>
          <w:tcPr>
            <w:tcW w:w="10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F4C677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Total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6E98E0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EB9475" w14:textId="4C7BEBD9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 w:rsidR="009D452C" w:rsidRPr="00D65E83">
              <w:rPr>
                <w:rFonts w:ascii="Times New Roman" w:hAnsi="Times New Roman" w:cs="Times New Roman"/>
                <w:sz w:val="20"/>
                <w:szCs w:val="22"/>
              </w:rPr>
              <w:t>08</w:t>
            </w:r>
          </w:p>
        </w:tc>
        <w:tc>
          <w:tcPr>
            <w:tcW w:w="26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AB0021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2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0D199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4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E5ABBB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8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9F3E8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1</w:t>
            </w:r>
          </w:p>
        </w:tc>
        <w:tc>
          <w:tcPr>
            <w:tcW w:w="2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0EF65A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4</w:t>
            </w: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0DCA30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27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4127810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2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394FBD9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15</w:t>
            </w:r>
          </w:p>
        </w:tc>
        <w:tc>
          <w:tcPr>
            <w:tcW w:w="4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58E5507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060B2ED" w14:textId="77777777" w:rsidR="00324D8E" w:rsidRPr="00D65E83" w:rsidRDefault="00324D8E" w:rsidP="00324D8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D65E83">
              <w:rPr>
                <w:rFonts w:ascii="Times New Roman" w:hAnsi="Times New Roman" w:cs="Times New Roman"/>
                <w:sz w:val="20"/>
                <w:szCs w:val="22"/>
              </w:rPr>
              <w:t>0.41</w:t>
            </w:r>
          </w:p>
        </w:tc>
      </w:tr>
    </w:tbl>
    <w:p w14:paraId="71486437" w14:textId="77777777" w:rsidR="00561151" w:rsidRPr="00D65E83" w:rsidRDefault="00561151" w:rsidP="00561151">
      <w:pPr>
        <w:spacing w:after="0"/>
        <w:rPr>
          <w:rFonts w:ascii="Times New Roman" w:hAnsi="Times New Roman" w:cs="Times New Roman"/>
        </w:rPr>
      </w:pPr>
    </w:p>
    <w:sectPr w:rsidR="00561151" w:rsidRPr="00D65E83" w:rsidSect="00561151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A4ADB4" w14:textId="77777777" w:rsidR="000546A3" w:rsidRDefault="000546A3" w:rsidP="00324D8E">
      <w:pPr>
        <w:spacing w:after="0"/>
      </w:pPr>
      <w:r>
        <w:separator/>
      </w:r>
    </w:p>
  </w:endnote>
  <w:endnote w:type="continuationSeparator" w:id="0">
    <w:p w14:paraId="1693A8BB" w14:textId="77777777" w:rsidR="000546A3" w:rsidRDefault="000546A3" w:rsidP="00324D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440497" w14:textId="77777777" w:rsidR="000546A3" w:rsidRDefault="000546A3" w:rsidP="00324D8E">
      <w:pPr>
        <w:spacing w:after="0"/>
      </w:pPr>
      <w:r>
        <w:separator/>
      </w:r>
    </w:p>
  </w:footnote>
  <w:footnote w:type="continuationSeparator" w:id="0">
    <w:p w14:paraId="528E21DC" w14:textId="77777777" w:rsidR="000546A3" w:rsidRDefault="000546A3" w:rsidP="00324D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151"/>
    <w:rsid w:val="00000478"/>
    <w:rsid w:val="000546A3"/>
    <w:rsid w:val="00277609"/>
    <w:rsid w:val="002E40CA"/>
    <w:rsid w:val="00324D8E"/>
    <w:rsid w:val="00561151"/>
    <w:rsid w:val="00937DFD"/>
    <w:rsid w:val="009D452C"/>
    <w:rsid w:val="00C54451"/>
    <w:rsid w:val="00D11820"/>
    <w:rsid w:val="00D332B2"/>
    <w:rsid w:val="00D65E83"/>
    <w:rsid w:val="00D65FA2"/>
    <w:rsid w:val="00D84616"/>
    <w:rsid w:val="00DD5436"/>
    <w:rsid w:val="00DE29EA"/>
    <w:rsid w:val="00E64843"/>
    <w:rsid w:val="00F50F55"/>
    <w:rsid w:val="00FC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89CB5"/>
  <w15:chartTrackingRefBased/>
  <w15:docId w15:val="{82A6F266-8F9A-4E53-B053-FC6D13919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11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6115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61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611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6115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6115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6115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6115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6115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6115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6115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6115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6115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611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611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611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611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611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6115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611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61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611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611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611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6115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6115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6115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611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6115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6115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24D8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24D8E"/>
  </w:style>
  <w:style w:type="paragraph" w:styleId="ab">
    <w:name w:val="footer"/>
    <w:basedOn w:val="a"/>
    <w:link w:val="Char4"/>
    <w:uiPriority w:val="99"/>
    <w:unhideWhenUsed/>
    <w:rsid w:val="00324D8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24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7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Sang Gyu</dc:creator>
  <cp:keywords/>
  <dc:description/>
  <cp:lastModifiedBy>user</cp:lastModifiedBy>
  <cp:revision>2</cp:revision>
  <dcterms:created xsi:type="dcterms:W3CDTF">2024-09-09T04:55:00Z</dcterms:created>
  <dcterms:modified xsi:type="dcterms:W3CDTF">2024-09-09T04:55:00Z</dcterms:modified>
</cp:coreProperties>
</file>